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8"/>
        <w:gridCol w:w="601"/>
        <w:gridCol w:w="1617"/>
        <w:gridCol w:w="660"/>
        <w:gridCol w:w="1026"/>
        <w:gridCol w:w="857"/>
        <w:gridCol w:w="464"/>
      </w:tblGrid>
      <w:tr>
        <w:trPr/>
        <w:tc>
          <w:tcPr>
            <w:tcW w:w="3568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enus</w:t>
            </w:r>
          </w:p>
        </w:tc>
        <w:tc>
          <w:tcPr>
            <w:tcW w:w="601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log2FC</w:t>
            </w:r>
          </w:p>
        </w:tc>
        <w:tc>
          <w:tcPr>
            <w:tcW w:w="1617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wilcox.test.p_value</w:t>
            </w:r>
          </w:p>
        </w:tc>
        <w:tc>
          <w:tcPr>
            <w:tcW w:w="660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q_value</w:t>
            </w:r>
          </w:p>
        </w:tc>
        <w:tc>
          <w:tcPr>
            <w:tcW w:w="1026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ignificance</w:t>
            </w:r>
          </w:p>
        </w:tc>
        <w:tc>
          <w:tcPr>
            <w:tcW w:w="857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gulation</w:t>
            </w:r>
          </w:p>
        </w:tc>
        <w:tc>
          <w:tcPr>
            <w:tcW w:w="464" w:type="dxa"/>
            <w:tcBorders>
              <w:top w:val="single" w:sz="12" w:space="0" w:color="C1C1C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ean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Christensenellaceae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Lactococc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4.9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kkermansi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.3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8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Streptococc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66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Bacteroide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8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.3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aramuribaculum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19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8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Helicobacter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2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93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lloprevot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.05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5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Bacteroidales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86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revot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86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llobaculum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4.6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Ruminococcaceae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3.4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78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Ligilactobacill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71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.1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Duncani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54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89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araprevot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4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Candidatus_Arthromit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5.25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Clostridia_vadinBB60_group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3.7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Sphingomona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66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Muribaculum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3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43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Haemophil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54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Methyloversatili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3.6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seudoflavonifractor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09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7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Ruminococc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23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Flavonifractor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3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Tuzzer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8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naeroplasm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7.76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3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revotella_7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01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Thalassospir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Tannerellaceae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Veillon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Caulobacter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arasutter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8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64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Clostridium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73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86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Enterorhabd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2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cetatifactor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70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UCG-005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3.7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Butyricicoccu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72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Brevundimona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4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Lachnospirales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7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.8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Prevotellaceae_UCG-001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08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naerotignum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08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Eubacterium]_xylanophilum_group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.09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Megamona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07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Barnesiell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81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7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Marvinbryanti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14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5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Anaerostipes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RF39_unclassified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Hydrogenophag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rPr/>
        <w:tc>
          <w:tcPr>
            <w:tcW w:w="35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Mycoplasma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rPr/>
        <w:tc>
          <w:tcPr>
            <w:tcW w:w="3568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__Limnobacter</w:t>
            </w:r>
          </w:p>
        </w:tc>
        <w:tc>
          <w:tcPr>
            <w:tcW w:w="601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Inf</w:t>
            </w:r>
          </w:p>
        </w:tc>
        <w:tc>
          <w:tcPr>
            <w:tcW w:w="1617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857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464" w:type="dxa"/>
            <w:tcBorders>
              <w:bottom w:val="single" w:sz="18" w:space="0" w:color="ACD78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Source Han Sans CN;flaticon" w:hAnsi="Source Han Sans CN;flaticon" w:eastAsia="Source Han Sans CN;flaticon" w:cs="Source Han Sans CN;flatico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</w:rPr>
            </w:pPr>
            <w:r>
              <w:rPr>
                <w:rFonts w:eastAsia="Source Han Sans CN;flaticon" w:cs="Source Han Sans CN;flaticon" w:ascii="Source Han Sans CN;flaticon" w:hAnsi="Source Han Sans CN;flatico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ource Han Sans CN">
    <w:altName w:val="flatico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0:45:12Z</dcterms:created>
  <dc:creator>朱亚洲</dc:creator>
  <dc:description/>
  <dc:language>en-US</dc:language>
  <cp:lastModifiedBy>奋斗中的小青年</cp:lastModifiedBy>
  <dcterms:modified xsi:type="dcterms:W3CDTF">2025-10-01T11:1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976A58E4644AEE8A361B07288F1419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2ZkYjY3M2FlZDNlYmRiMTRiNzU0YTlhNDAwNGU0NmQiLCJ1c2VySWQiOiIyNTE0OTkwNjYifQ==</vt:lpwstr>
  </property>
</Properties>
</file>